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39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0"/>
        <w:gridCol w:w="1010"/>
        <w:gridCol w:w="939"/>
        <w:gridCol w:w="920"/>
        <w:gridCol w:w="956"/>
        <w:gridCol w:w="407"/>
        <w:gridCol w:w="870"/>
        <w:gridCol w:w="920"/>
        <w:gridCol w:w="1000"/>
        <w:gridCol w:w="920"/>
        <w:gridCol w:w="1047"/>
        <w:gridCol w:w="317"/>
        <w:gridCol w:w="870"/>
        <w:gridCol w:w="920"/>
        <w:gridCol w:w="861"/>
        <w:gridCol w:w="920"/>
        <w:gridCol w:w="858"/>
      </w:tblGrid>
      <w:tr w:rsidR="00F5353D" w:rsidRPr="00F5353D" w:rsidTr="00E26D9A">
        <w:trPr>
          <w:trHeight w:val="300"/>
        </w:trPr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38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ALL KM</w:t>
            </w:r>
          </w:p>
        </w:tc>
        <w:tc>
          <w:tcPr>
            <w:tcW w:w="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385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KM1</w:t>
            </w:r>
          </w:p>
        </w:tc>
        <w:tc>
          <w:tcPr>
            <w:tcW w:w="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352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KM2</w:t>
            </w:r>
          </w:p>
        </w:tc>
      </w:tr>
      <w:tr w:rsidR="00F5353D" w:rsidRPr="00F5353D" w:rsidTr="00E26D9A">
        <w:trPr>
          <w:trHeight w:val="30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HVR-I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Y-STR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HVR-I</w:t>
            </w:r>
          </w:p>
        </w:tc>
        <w:tc>
          <w:tcPr>
            <w:tcW w:w="1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Y-STR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HVR-I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Y-STR</w:t>
            </w:r>
          </w:p>
        </w:tc>
      </w:tr>
      <w:tr w:rsidR="00F5353D" w:rsidRPr="00F5353D" w:rsidTr="00E26D9A">
        <w:trPr>
          <w:trHeight w:val="30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Threshold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E26D9A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Admixtur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A37633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Tree-lik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E26D9A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Admixtur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A37633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Tree-like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3277D3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Threshold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E26D9A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Admixtur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A37633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Tree-lik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E26D9A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Admixtur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A37633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Tree-like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3277D3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Threshold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E26D9A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Admixtur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A37633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Tree-lik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E26D9A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Admixture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A37633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Tree-like</w:t>
            </w:r>
          </w:p>
        </w:tc>
      </w:tr>
      <w:tr w:rsidR="00F5353D" w:rsidRPr="00F5353D" w:rsidTr="00E26D9A">
        <w:trPr>
          <w:trHeight w:val="30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250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6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43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29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706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250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4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0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49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06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250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31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68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1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487</w:t>
            </w:r>
          </w:p>
        </w:tc>
      </w:tr>
      <w:tr w:rsidR="00F5353D" w:rsidRPr="00F5353D" w:rsidTr="00E26D9A">
        <w:trPr>
          <w:trHeight w:val="30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500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47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2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29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703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500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4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2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45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48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500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29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70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45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41</w:t>
            </w:r>
          </w:p>
        </w:tc>
      </w:tr>
      <w:tr w:rsidR="00F5353D" w:rsidRPr="00F5353D" w:rsidTr="00E26D9A">
        <w:trPr>
          <w:trHeight w:val="30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750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46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3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29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70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750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4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5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44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51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750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28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72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44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52</w:t>
            </w:r>
          </w:p>
        </w:tc>
      </w:tr>
      <w:tr w:rsidR="00F5353D" w:rsidRPr="00F5353D" w:rsidTr="00E26D9A">
        <w:trPr>
          <w:trHeight w:val="30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1633C5" w:rsidP="001633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1000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48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1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30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698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7428A0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1000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4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7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44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55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7428A0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1000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27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72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44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51</w:t>
            </w:r>
          </w:p>
        </w:tc>
      </w:tr>
      <w:tr w:rsidR="00F5353D" w:rsidRPr="00F5353D" w:rsidTr="00E26D9A">
        <w:trPr>
          <w:trHeight w:val="300"/>
        </w:trPr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38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KM3</w:t>
            </w:r>
          </w:p>
        </w:tc>
        <w:tc>
          <w:tcPr>
            <w:tcW w:w="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385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KM4</w:t>
            </w:r>
          </w:p>
        </w:tc>
        <w:tc>
          <w:tcPr>
            <w:tcW w:w="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352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KM5</w:t>
            </w:r>
          </w:p>
        </w:tc>
      </w:tr>
      <w:tr w:rsidR="00F5353D" w:rsidRPr="00F5353D" w:rsidTr="00E26D9A">
        <w:trPr>
          <w:trHeight w:val="30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HVR-I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Y-STR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HVR-I</w:t>
            </w:r>
          </w:p>
        </w:tc>
        <w:tc>
          <w:tcPr>
            <w:tcW w:w="1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Y-STR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HVR-I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Y-STR</w:t>
            </w:r>
          </w:p>
        </w:tc>
      </w:tr>
      <w:tr w:rsidR="00F5353D" w:rsidRPr="00F5353D" w:rsidTr="00E26D9A">
        <w:trPr>
          <w:trHeight w:val="30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3277D3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Threshold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E26D9A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Admixtur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A37633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Tree-lik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E26D9A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Admixtur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A37633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Tree-like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3277D3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Threshold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E26D9A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Admixtur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A37633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Tree-lik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E26D9A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Admixtur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A37633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Tree-like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3277D3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Threshold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E26D9A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Admixtur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A37633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Tree-lik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E26D9A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Admixture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A37633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Tree-like</w:t>
            </w:r>
          </w:p>
        </w:tc>
      </w:tr>
      <w:tr w:rsidR="00F5353D" w:rsidRPr="00F5353D" w:rsidTr="00E26D9A">
        <w:trPr>
          <w:trHeight w:val="30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250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43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7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2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48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250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3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69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48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18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250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60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39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48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13</w:t>
            </w:r>
          </w:p>
        </w:tc>
      </w:tr>
      <w:tr w:rsidR="00F5353D" w:rsidRPr="00F5353D" w:rsidTr="00E26D9A">
        <w:trPr>
          <w:trHeight w:val="30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500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39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60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46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3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500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3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69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44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55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500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5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44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44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54</w:t>
            </w:r>
          </w:p>
        </w:tc>
      </w:tr>
      <w:tr w:rsidR="00F5353D" w:rsidRPr="00F5353D" w:rsidTr="00E26D9A">
        <w:trPr>
          <w:trHeight w:val="30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750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37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62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45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45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750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2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70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44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55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750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4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45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43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70</w:t>
            </w:r>
          </w:p>
        </w:tc>
      </w:tr>
      <w:tr w:rsidR="00F5353D" w:rsidRPr="00F5353D" w:rsidTr="00E26D9A">
        <w:trPr>
          <w:trHeight w:val="30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7428A0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1000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36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63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45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49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7428A0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1000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2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71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44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54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7428A0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1000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3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46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43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65</w:t>
            </w:r>
          </w:p>
        </w:tc>
      </w:tr>
      <w:tr w:rsidR="00F5353D" w:rsidRPr="00F5353D" w:rsidTr="00E26D9A">
        <w:trPr>
          <w:trHeight w:val="300"/>
        </w:trPr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38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KM6</w:t>
            </w:r>
          </w:p>
        </w:tc>
        <w:tc>
          <w:tcPr>
            <w:tcW w:w="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385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KM7</w:t>
            </w:r>
          </w:p>
        </w:tc>
        <w:tc>
          <w:tcPr>
            <w:tcW w:w="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352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KM8</w:t>
            </w:r>
          </w:p>
        </w:tc>
      </w:tr>
      <w:tr w:rsidR="00F5353D" w:rsidRPr="00F5353D" w:rsidTr="00E26D9A">
        <w:trPr>
          <w:trHeight w:val="30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HVR-I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Y-STR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HVR-I</w:t>
            </w:r>
          </w:p>
        </w:tc>
        <w:tc>
          <w:tcPr>
            <w:tcW w:w="1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Y-STR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HVR-I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Y-STR</w:t>
            </w:r>
          </w:p>
        </w:tc>
      </w:tr>
      <w:tr w:rsidR="00F5353D" w:rsidRPr="00F5353D" w:rsidTr="00E26D9A">
        <w:trPr>
          <w:trHeight w:val="30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3277D3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Threshold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E26D9A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Admixtur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A37633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Tree-lik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E26D9A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Admixtur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A37633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Tree-like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3277D3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Threshold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E26D9A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Admixtur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A37633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Tree-lik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E26D9A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Admixtur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A37633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Tree-like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3277D3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Threshold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E26D9A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Admixtur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A37633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Tree-lik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E26D9A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Admixture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A37633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Tree-like</w:t>
            </w:r>
          </w:p>
        </w:tc>
      </w:tr>
      <w:tr w:rsidR="00F5353D" w:rsidRPr="00F5353D" w:rsidTr="00E26D9A">
        <w:trPr>
          <w:trHeight w:val="30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250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41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8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45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4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250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3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6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46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40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250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48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1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3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467</w:t>
            </w:r>
          </w:p>
        </w:tc>
      </w:tr>
      <w:tr w:rsidR="00F5353D" w:rsidRPr="00F5353D" w:rsidTr="00E26D9A">
        <w:trPr>
          <w:trHeight w:val="30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500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38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61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42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8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500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3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62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4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99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500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44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5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48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18</w:t>
            </w:r>
          </w:p>
        </w:tc>
      </w:tr>
      <w:tr w:rsidR="00F5353D" w:rsidRPr="00F5353D" w:rsidTr="00E26D9A">
        <w:trPr>
          <w:trHeight w:val="30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750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36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63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41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87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750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3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64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40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96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750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43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6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47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21</w:t>
            </w:r>
          </w:p>
        </w:tc>
      </w:tr>
      <w:tr w:rsidR="00F5353D" w:rsidRPr="00F5353D" w:rsidTr="00E26D9A">
        <w:trPr>
          <w:trHeight w:val="30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7428A0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1000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35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64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42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77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7428A0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1000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3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65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41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86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7428A0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1000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42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7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47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24</w:t>
            </w:r>
          </w:p>
        </w:tc>
      </w:tr>
      <w:tr w:rsidR="00F5353D" w:rsidRPr="00F5353D" w:rsidTr="00E26D9A">
        <w:trPr>
          <w:trHeight w:val="300"/>
        </w:trPr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38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KM9</w:t>
            </w:r>
          </w:p>
        </w:tc>
        <w:tc>
          <w:tcPr>
            <w:tcW w:w="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385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KM10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F5353D" w:rsidRPr="00F5353D" w:rsidTr="00E26D9A">
        <w:trPr>
          <w:trHeight w:val="30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HVR-I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Y-STR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HVR-I</w:t>
            </w:r>
          </w:p>
        </w:tc>
        <w:tc>
          <w:tcPr>
            <w:tcW w:w="1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Y-STR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F5353D" w:rsidRPr="00F5353D" w:rsidTr="00E26D9A">
        <w:trPr>
          <w:trHeight w:val="30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3277D3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Threshold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E26D9A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Admixtur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A37633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Tree-lik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E26D9A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Admixtur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A37633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Tree-like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3277D3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Threshold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E26D9A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Admixtur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A37633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Tree-lik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E26D9A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Admixtur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A37633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Tree-like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F5353D" w:rsidRPr="00F5353D" w:rsidTr="00E26D9A">
        <w:trPr>
          <w:trHeight w:val="30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250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1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48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499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250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3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62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3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469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F5353D" w:rsidRPr="00F5353D" w:rsidTr="00E26D9A">
        <w:trPr>
          <w:trHeight w:val="30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500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48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1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0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496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500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3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65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49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07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F5353D" w:rsidRPr="00F5353D" w:rsidTr="00E26D9A">
        <w:trPr>
          <w:trHeight w:val="30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750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46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3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0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494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750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3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67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47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25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F5353D" w:rsidRPr="00F5353D" w:rsidTr="00E26D9A">
        <w:trPr>
          <w:trHeight w:val="30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7428A0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1000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45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4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0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49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7428A0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1000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3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69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47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535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25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53D" w:rsidRPr="00F5353D" w:rsidRDefault="00F5353D" w:rsidP="00F5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</w:tbl>
    <w:p w:rsidR="00066215" w:rsidRPr="00F5353D" w:rsidRDefault="00066215" w:rsidP="00F5353D">
      <w:pPr>
        <w:rPr>
          <w:rFonts w:ascii="Times New Roman" w:hAnsi="Times New Roman" w:cs="Times New Roman"/>
          <w:sz w:val="18"/>
          <w:szCs w:val="20"/>
        </w:rPr>
      </w:pPr>
      <w:bookmarkStart w:id="0" w:name="_GoBack"/>
      <w:bookmarkEnd w:id="0"/>
    </w:p>
    <w:sectPr w:rsidR="00066215" w:rsidRPr="00F5353D" w:rsidSect="00B92EC1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E103F" w:rsidRDefault="003E103F" w:rsidP="00B92EC1">
      <w:pPr>
        <w:spacing w:after="0" w:line="240" w:lineRule="auto"/>
      </w:pPr>
      <w:r>
        <w:separator/>
      </w:r>
    </w:p>
  </w:endnote>
  <w:endnote w:type="continuationSeparator" w:id="0">
    <w:p w:rsidR="003E103F" w:rsidRDefault="003E103F" w:rsidP="00B92E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E103F" w:rsidRDefault="003E103F" w:rsidP="00B92EC1">
      <w:pPr>
        <w:spacing w:after="0" w:line="240" w:lineRule="auto"/>
      </w:pPr>
      <w:r>
        <w:separator/>
      </w:r>
    </w:p>
  </w:footnote>
  <w:footnote w:type="continuationSeparator" w:id="0">
    <w:p w:rsidR="003E103F" w:rsidRDefault="003E103F" w:rsidP="00B92E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67C1"/>
    <w:rsid w:val="00066215"/>
    <w:rsid w:val="000D4CE1"/>
    <w:rsid w:val="00151F1A"/>
    <w:rsid w:val="001633C5"/>
    <w:rsid w:val="0023014D"/>
    <w:rsid w:val="003277D3"/>
    <w:rsid w:val="003E103F"/>
    <w:rsid w:val="00727A49"/>
    <w:rsid w:val="007428A0"/>
    <w:rsid w:val="009267C1"/>
    <w:rsid w:val="00A37633"/>
    <w:rsid w:val="00B92EC1"/>
    <w:rsid w:val="00C84113"/>
    <w:rsid w:val="00E26D9A"/>
    <w:rsid w:val="00E36A44"/>
    <w:rsid w:val="00F53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8988B2-F7B6-49E0-884A-A7C66A6A9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B92EC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92EC1"/>
    <w:rPr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B92EC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92EC1"/>
    <w:rPr>
      <w:lang w:val="en-GB"/>
    </w:rPr>
  </w:style>
  <w:style w:type="table" w:styleId="Tabellasemplice4">
    <w:name w:val="Plain Table 4"/>
    <w:basedOn w:val="Tabellanormale"/>
    <w:uiPriority w:val="44"/>
    <w:rsid w:val="00B92EC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-1">
    <w:name w:val="Plain Table 1"/>
    <w:basedOn w:val="Tabellanormale"/>
    <w:uiPriority w:val="41"/>
    <w:rsid w:val="00727A4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gliatabellachiara">
    <w:name w:val="Grid Table Light"/>
    <w:basedOn w:val="Tabellanormale"/>
    <w:uiPriority w:val="40"/>
    <w:rsid w:val="00E36A4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218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0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9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1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0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2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331</Words>
  <Characters>1890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</dc:creator>
  <cp:keywords/>
  <dc:description/>
  <cp:lastModifiedBy>Andrea</cp:lastModifiedBy>
  <cp:revision>10</cp:revision>
  <cp:lastPrinted>2016-11-08T10:56:00Z</cp:lastPrinted>
  <dcterms:created xsi:type="dcterms:W3CDTF">2016-11-08T10:37:00Z</dcterms:created>
  <dcterms:modified xsi:type="dcterms:W3CDTF">2017-03-15T13:27:00Z</dcterms:modified>
</cp:coreProperties>
</file>